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3FD" w:rsidRDefault="00F863FD" w:rsidP="00F863FD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r>
        <w:rPr>
          <w:b/>
        </w:rPr>
        <w:t>Table 1</w:t>
      </w:r>
      <w:r w:rsidRPr="00EB1501">
        <w:rPr>
          <w:b/>
        </w:rPr>
        <w:t>: Facilitators’ Post-Course Evaluation</w:t>
      </w:r>
    </w:p>
    <w:tbl>
      <w:tblPr>
        <w:tblW w:w="906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3"/>
        <w:gridCol w:w="1134"/>
        <w:gridCol w:w="1275"/>
      </w:tblGrid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134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 xml:space="preserve">India </w:t>
            </w:r>
          </w:p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(n=12)</w:t>
            </w:r>
          </w:p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Mean</w:t>
            </w:r>
            <w:r>
              <w:rPr>
                <w:rFonts w:cstheme="minorHAnsi"/>
                <w:color w:val="000000"/>
                <w:sz w:val="18"/>
                <w:szCs w:val="16"/>
              </w:rPr>
              <w:t xml:space="preserve"> (SD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Kenya</w:t>
            </w:r>
          </w:p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(n=11)</w:t>
            </w:r>
          </w:p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Mean (SD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. The course objectives are clea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75 (0.45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2. The course is well-organiz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ahoma" w:hAnsi="Tahoma"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92 (0.2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91 (0.3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3. The course is designed in a systematic way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92 (0.2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91 (0.3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 I had sufficient time to learn how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55 (0.69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 Course materials were easy to rea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82 (0.4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6. Course materials were easy to underst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90 (0.32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7. I know what is expected of me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92 (0.2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55 (0.52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8. I have enough information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83 (0.3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55 (0.52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9. I have the skills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75 (0.45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0. I will be able to use the course objectives to guide my teach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92 (0.2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1. I can use the Facilitator Guide to answer questions that learners may ask m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27(1.3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91 (0.3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2. I can teach learners how to use the Provider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83 (0.3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91 (0.3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3. There are enough visual materials to understand the key concept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67 (0.4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55 (0.93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4. I can use the exercises to help learners consolidate inform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67 (0.4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5. I can teach the learners the information they need to succeed at the multiple choice examin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67 (0.4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3E48E4">
              <w:rPr>
                <w:rFonts w:cstheme="minorHAnsi"/>
                <w:color w:val="000000"/>
                <w:sz w:val="18"/>
                <w:szCs w:val="16"/>
              </w:rPr>
              <w:t>4.64 (0.5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6. I can teach my learners how to successfully perform the combined skills in the OSC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82 (0.4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7. I can run an OS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5.00 (0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64 (0.5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8a. My learners will be able to use the Action Pla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75 (0.45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8b. My learners will be able to use the Provider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83 (0.3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8c. My learners will be able to use the Parent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67(0.65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82 (0.40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9a. My learners will be able to complete the "Facilitate practice" exercis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50 (0.52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9b. My learners will be able to complete the OSC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42(0.52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19c. My learners will be able to complete the Multiple-choice question (MCQ) exa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58 (0.52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943DFD">
              <w:rPr>
                <w:rFonts w:cstheme="minorHAnsi"/>
                <w:color w:val="000000"/>
                <w:sz w:val="18"/>
                <w:szCs w:val="16"/>
              </w:rPr>
              <w:t>4.73 (0.47)</w:t>
            </w:r>
          </w:p>
        </w:tc>
      </w:tr>
      <w:tr w:rsidR="00F863FD" w:rsidRPr="0084155F" w:rsidTr="001C0EF2">
        <w:trPr>
          <w:cantSplit/>
        </w:trPr>
        <w:tc>
          <w:tcPr>
            <w:tcW w:w="6653" w:type="dxa"/>
            <w:shd w:val="clear" w:color="auto" w:fill="FFFFFF"/>
            <w:vAlign w:val="center"/>
          </w:tcPr>
          <w:p w:rsidR="00F863FD" w:rsidRPr="0084155F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20. I am looking forward to teaching this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ahoma" w:hAnsi="Tahoma" w:cstheme="minorHAnsi"/>
                <w:color w:val="000000"/>
                <w:sz w:val="18"/>
                <w:szCs w:val="16"/>
              </w:rPr>
            </w:pPr>
            <w:r w:rsidRPr="0084155F">
              <w:rPr>
                <w:rFonts w:cstheme="minorHAnsi"/>
                <w:color w:val="000000"/>
                <w:sz w:val="18"/>
                <w:szCs w:val="16"/>
              </w:rPr>
              <w:t>4.83(0.39)</w:t>
            </w:r>
          </w:p>
        </w:tc>
        <w:tc>
          <w:tcPr>
            <w:tcW w:w="1275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4.91 (0.30)</w:t>
            </w:r>
          </w:p>
        </w:tc>
      </w:tr>
    </w:tbl>
    <w:p w:rsidR="00F863FD" w:rsidRDefault="00F863FD" w:rsidP="00F863FD">
      <w:pPr>
        <w:spacing w:after="0" w:line="240" w:lineRule="auto"/>
        <w:sectPr w:rsidR="00F863FD" w:rsidSect="00684A46">
          <w:endnotePr>
            <w:numFmt w:val="decimal"/>
          </w:endnotePr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F863FD" w:rsidRDefault="00F863FD" w:rsidP="00F863FD">
      <w:pPr>
        <w:spacing w:after="0" w:line="240" w:lineRule="auto"/>
        <w:rPr>
          <w:rFonts w:cs="Calibri"/>
          <w:b/>
        </w:rPr>
      </w:pPr>
      <w:r>
        <w:rPr>
          <w:b/>
        </w:rPr>
        <w:lastRenderedPageBreak/>
        <w:t>A</w:t>
      </w:r>
      <w:r>
        <w:rPr>
          <w:b/>
        </w:rPr>
        <w:t xml:space="preserve">dditional File </w:t>
      </w:r>
      <w:bookmarkStart w:id="0" w:name="_GoBack"/>
      <w:bookmarkEnd w:id="0"/>
      <w:r>
        <w:rPr>
          <w:b/>
        </w:rPr>
        <w:t>Table</w:t>
      </w:r>
      <w:r w:rsidRPr="00467017">
        <w:rPr>
          <w:b/>
        </w:rPr>
        <w:t xml:space="preserve"> 2: Facilitators’ Post-Teaching Course Evaluation</w:t>
      </w:r>
    </w:p>
    <w:tbl>
      <w:tblPr>
        <w:tblW w:w="9771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13"/>
        <w:gridCol w:w="1134"/>
        <w:gridCol w:w="1124"/>
      </w:tblGrid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ndi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n=10)</w:t>
            </w:r>
          </w:p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Mean (SD)</w:t>
            </w:r>
          </w:p>
        </w:tc>
        <w:tc>
          <w:tcPr>
            <w:tcW w:w="1124" w:type="dxa"/>
            <w:shd w:val="clear" w:color="auto" w:fill="FFFFFF"/>
          </w:tcPr>
          <w:p w:rsidR="00F863FD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Kenya 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n=8)</w:t>
            </w:r>
          </w:p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D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 I was able to teach the course as plann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 I had sufficient time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3(0.73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 I had enough information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5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 I had the skill to teach the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 I could answer the questions that the learners ask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 I taught the learners the information they need to succeed at the multiple choice examin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0 (0.48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5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 I taught the learners how to successfully perform the combined skills in the OSC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 The learners were able to learn how to complete an OS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 The learners were able to understand the content of the Provider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8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 I was able to teach the learners how to use the Provider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 I was able to use the exercises to help the learners consolidate inform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0 (0.95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a. The learners will be able to use the Action Pla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b. The learners will be able to use the Facilitator's Flip Char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5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c. The learners will be able to use the Provider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5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d. The learners will be able to use the Parent Guid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9 (0.33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3 (0.74)</w:t>
            </w:r>
          </w:p>
        </w:tc>
      </w:tr>
      <w:tr w:rsidR="00F863FD" w:rsidRPr="008B7F9E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a. The learners will be able to complete the "Facilitate practice" exercis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(0.35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b. The learners will be able to complete the OSC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9 (0.33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c. The learners will be able to complete the Multiple-choice question (MCQ) exa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 I am looking forward to teaching this cour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 Learners found the Action Plan usefu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6(0.38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 Learners found the multiple choice question examination acceptabl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0 (0.48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1(0.4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 Learners understood the questions asked on the multiple choice examin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7(0.53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a. maintain skin-to-skin care and when to separate the baby and moth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1(0.4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b. care for the normal weight, healthy baby (inc. examination, weighing and measuring temp.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6(0.38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 w:type="page"/>
              <w:t>19c. protect the healthy baby from problems (e.g.hypothermia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d. determine if a baby is properly positioned for breastfeed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e. determine if the baby has a good attachment to the breas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1(0.4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f. ensure hygiene and provide cord ca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6(0.38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g. give vitamin K and immuniz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7(0.7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h. manage problems with breastfeed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1(0.4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i. improve thermal ca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j. teach mothers to provide prolonged skin-to-skin ca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 (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6(0.38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k. use alternate feeding method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0 (0.70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6(0.38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l. assess a baby for danger sign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0 (0.48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7(0.7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m. give antibiotic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7(0.79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9n. refer for advanced ca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0 (0.4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(0)</w:t>
            </w:r>
          </w:p>
        </w:tc>
      </w:tr>
      <w:tr w:rsidR="00F863FD" w:rsidRPr="00785B53" w:rsidTr="001C0EF2">
        <w:trPr>
          <w:cantSplit/>
        </w:trPr>
        <w:tc>
          <w:tcPr>
            <w:tcW w:w="7513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o. advise parents about care at hom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5B5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0 (0.32)</w:t>
            </w:r>
          </w:p>
        </w:tc>
        <w:tc>
          <w:tcPr>
            <w:tcW w:w="1124" w:type="dxa"/>
            <w:shd w:val="clear" w:color="auto" w:fill="FFFFFF"/>
          </w:tcPr>
          <w:p w:rsidR="00F863FD" w:rsidRPr="00785B53" w:rsidRDefault="00F863FD" w:rsidP="001C0EF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48E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1(0.49)</w:t>
            </w:r>
          </w:p>
        </w:tc>
      </w:tr>
    </w:tbl>
    <w:p w:rsidR="00F863FD" w:rsidRPr="00730EE7" w:rsidRDefault="00F863FD" w:rsidP="00F863FD">
      <w:pPr>
        <w:ind w:left="360"/>
      </w:pPr>
    </w:p>
    <w:p w:rsidR="000B54F6" w:rsidRDefault="000B54F6"/>
    <w:sectPr w:rsidR="000B54F6" w:rsidSect="00684A46">
      <w:endnotePr>
        <w:numFmt w:val="decimal"/>
      </w:endnotePr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3FD"/>
    <w:rsid w:val="000B54F6"/>
    <w:rsid w:val="00F8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43CB7-4B4B-41DB-81CA-444311FD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3F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6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Lockyer</dc:creator>
  <cp:keywords/>
  <dc:description/>
  <cp:lastModifiedBy>Jocelyn Lockyer</cp:lastModifiedBy>
  <cp:revision>1</cp:revision>
  <dcterms:created xsi:type="dcterms:W3CDTF">2015-05-13T18:42:00Z</dcterms:created>
  <dcterms:modified xsi:type="dcterms:W3CDTF">2015-05-13T18:44:00Z</dcterms:modified>
</cp:coreProperties>
</file>